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20"/>
        <w:tblW w:w="9286" w:type="dxa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E11A5D" w14:paraId="4CF2B32D" w14:textId="77777777" w:rsidTr="00C32BEB">
        <w:trPr>
          <w:cantSplit/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5F91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E47D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6CB2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C7FA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7718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E11A5D" w14:paraId="548D1472" w14:textId="77777777" w:rsidTr="00C32BEB">
        <w:trPr>
          <w:cantSplit/>
          <w:tblHeader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AEED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6AF4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D69A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7A21E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5760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BEF18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30CD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E11A5D" w14:paraId="655DA0BC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2983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O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6719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021F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4983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5EFCC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2A59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4584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</w:tr>
      <w:tr w:rsidR="00E11A5D" w14:paraId="0AF228E5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2696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1D9D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D0B3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3381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C927C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88D8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B297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</w:tr>
      <w:tr w:rsidR="00E11A5D" w14:paraId="437E4D0C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8B19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F083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8E6F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059 (2.046-4.5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FEAF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5488E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4647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45 (1.394-3.3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F1B4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11A5D" w14:paraId="3E544549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EAA36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C630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00D9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3D68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7794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3677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5AEE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</w:tr>
      <w:tr w:rsidR="00E11A5D" w14:paraId="6B2D4A49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DFC8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C277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1BA8" w14:textId="77777777" w:rsidR="00E11A5D" w:rsidRDefault="00095124" w:rsidP="00C32BEB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E05C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D0B93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04A8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7D6C" w14:textId="77777777" w:rsidR="00E11A5D" w:rsidRDefault="00E11A5D" w:rsidP="00C32BEB">
            <w:pPr>
              <w:spacing w:before="100" w:after="100"/>
              <w:ind w:left="100" w:right="100"/>
              <w:jc w:val="center"/>
            </w:pPr>
          </w:p>
        </w:tc>
      </w:tr>
      <w:tr w:rsidR="00C204D7" w14:paraId="35172219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7B93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80ED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D22D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95 (0.423-0.83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BC62A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0D7B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ECF5" w14:textId="28A91623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18 (0.448-0.8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36DA" w14:textId="52A2BD66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204D7" w14:paraId="51470313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F398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F83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3D31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2C08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227B2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83A6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42A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</w:tr>
      <w:tr w:rsidR="00C204D7" w14:paraId="5CD1C423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BF07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4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4230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12B1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7CF51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270C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BE248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4C5B7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</w:tr>
      <w:tr w:rsidR="00C204D7" w14:paraId="7EF93F8B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5791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24240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4C5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89 (2.009-4.1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980C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05C3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9D7FD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138 (2.043-4.8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F00E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204D7" w14:paraId="765A0752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BE71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D423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0973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463C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2543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D6AA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3988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</w:tr>
      <w:tr w:rsidR="00C204D7" w14:paraId="748B4110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7CAB9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917D0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6319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9C6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2CC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DCE9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BD12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</w:tr>
      <w:tr w:rsidR="00C204D7" w14:paraId="1B1AA41F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07D0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79ED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37E3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24 (0.800-1.5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E18C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88C9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B4116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CE06E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</w:tr>
      <w:tr w:rsidR="00C204D7" w14:paraId="14E019F0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E9AA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H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05A2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00C1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AAFB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921DE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34D0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7F072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</w:tr>
      <w:tr w:rsidR="00C204D7" w14:paraId="34FF0E79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FBB77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B5AC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61A0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FE4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E59B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3B08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85E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</w:tr>
      <w:tr w:rsidR="00C204D7" w14:paraId="7412E341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AFA1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A39A5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6C99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86 (0.130-0.2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F483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11A4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A86D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95 (0.228-0.68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5483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C204D7" w14:paraId="4338D10A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2144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p/19q codelet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D724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44B6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E2A5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9654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EBCF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2F20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</w:tr>
      <w:tr w:rsidR="00C204D7" w14:paraId="1A26DFDC" w14:textId="77777777" w:rsidTr="00C32BEB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547B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de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DE972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19082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99C0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44261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3EBC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6E50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</w:tr>
      <w:tr w:rsidR="00C204D7" w14:paraId="6672A4A0" w14:textId="77777777" w:rsidTr="00C32BEB">
        <w:trPr>
          <w:cantSplit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CADE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n-codel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9F95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F76A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93 (1.590-3.91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60A4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6A31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A1E1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74 (1.249-3.785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2AE7" w14:textId="77777777" w:rsidR="00C204D7" w:rsidRDefault="00C204D7" w:rsidP="00C204D7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6</w:t>
            </w:r>
          </w:p>
        </w:tc>
      </w:tr>
    </w:tbl>
    <w:p w14:paraId="5B4EC911" w14:textId="77777777" w:rsidR="00A342E2" w:rsidRDefault="00A342E2">
      <w:pPr>
        <w:rPr>
          <w:rFonts w:ascii="Times New Roman" w:hAnsi="Times New Roman" w:cs="Times New Roman"/>
          <w:b/>
          <w:bCs/>
        </w:rPr>
      </w:pPr>
    </w:p>
    <w:p w14:paraId="085C3128" w14:textId="77777777" w:rsidR="006725A2" w:rsidRPr="00C32BEB" w:rsidRDefault="006725A2" w:rsidP="006725A2">
      <w:pPr>
        <w:rPr>
          <w:rFonts w:ascii="Times New Roman" w:hAnsi="Times New Roman" w:cs="Times New Roman"/>
          <w:b/>
          <w:bCs/>
        </w:rPr>
      </w:pPr>
      <w:r w:rsidRPr="00C32BEB">
        <w:rPr>
          <w:rFonts w:ascii="Times New Roman" w:hAnsi="Times New Roman" w:cs="Times New Roman"/>
          <w:b/>
          <w:bCs/>
        </w:rPr>
        <w:t xml:space="preserve">Univariate analysis and multivariate analysis </w:t>
      </w:r>
      <w:r w:rsidRPr="00C32BEB">
        <w:rPr>
          <w:rFonts w:ascii="Times New Roman" w:eastAsia="宋体" w:hAnsi="Times New Roman" w:cs="Times New Roman"/>
          <w:b/>
          <w:bCs/>
          <w:lang w:eastAsia="zh-CN"/>
        </w:rPr>
        <w:t>for</w:t>
      </w:r>
      <w:r w:rsidRPr="00C32BEB">
        <w:rPr>
          <w:rFonts w:ascii="Times New Roman" w:hAnsi="Times New Roman" w:cs="Times New Roman"/>
          <w:b/>
          <w:bCs/>
        </w:rPr>
        <w:t xml:space="preserve"> </w:t>
      </w:r>
      <w:r w:rsidRPr="00E34347">
        <w:rPr>
          <w:rFonts w:ascii="Times New Roman" w:eastAsia="宋体" w:hAnsi="Times New Roman" w:cs="Times New Roman"/>
          <w:b/>
          <w:bCs/>
          <w:i/>
          <w:iCs/>
          <w:lang w:eastAsia="zh-CN"/>
        </w:rPr>
        <w:t>CASP9</w:t>
      </w:r>
      <w:r w:rsidRPr="00C32BEB">
        <w:rPr>
          <w:rFonts w:ascii="Times New Roman" w:eastAsia="宋体" w:hAnsi="Times New Roman" w:cs="Times New Roman"/>
          <w:b/>
          <w:bCs/>
          <w:lang w:eastAsia="zh-CN"/>
        </w:rPr>
        <w:t xml:space="preserve"> in OS of LGG</w:t>
      </w:r>
    </w:p>
    <w:p w14:paraId="46101B71" w14:textId="77777777" w:rsidR="006725A2" w:rsidRDefault="006725A2">
      <w:pPr>
        <w:rPr>
          <w:rFonts w:ascii="Times New Roman" w:hAnsi="Times New Roman" w:cs="Times New Roman"/>
          <w:b/>
          <w:bCs/>
        </w:rPr>
      </w:pPr>
    </w:p>
    <w:p w14:paraId="0D8E2D29" w14:textId="77777777" w:rsidR="00A342E2" w:rsidRDefault="00A342E2">
      <w:pPr>
        <w:rPr>
          <w:rFonts w:ascii="Times New Roman" w:hAnsi="Times New Roman" w:cs="Times New Roman"/>
          <w:b/>
          <w:bCs/>
        </w:rPr>
      </w:pPr>
    </w:p>
    <w:p w14:paraId="6B765FD6" w14:textId="77777777" w:rsidR="00A342E2" w:rsidRDefault="00A342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873A9DE" w14:textId="2DB94B27" w:rsidR="00A342E2" w:rsidRPr="00C32BEB" w:rsidRDefault="00A342E2" w:rsidP="00A342E2">
      <w:pPr>
        <w:rPr>
          <w:rFonts w:ascii="Times New Roman" w:hAnsi="Times New Roman" w:cs="Times New Roman"/>
          <w:b/>
          <w:bCs/>
        </w:rPr>
      </w:pPr>
      <w:r w:rsidRPr="00C32BEB">
        <w:rPr>
          <w:rFonts w:ascii="Times New Roman" w:hAnsi="Times New Roman" w:cs="Times New Roman"/>
          <w:b/>
          <w:bCs/>
        </w:rPr>
        <w:lastRenderedPageBreak/>
        <w:t xml:space="preserve">Univariate analysis and multivariate analysis </w:t>
      </w:r>
      <w:r w:rsidRPr="00A342E2">
        <w:rPr>
          <w:rFonts w:ascii="Times New Roman" w:hAnsi="Times New Roman" w:cs="Times New Roman"/>
          <w:b/>
          <w:bCs/>
        </w:rPr>
        <w:t>for</w:t>
      </w:r>
      <w:r w:rsidRPr="00C32BEB">
        <w:rPr>
          <w:rFonts w:ascii="Times New Roman" w:hAnsi="Times New Roman" w:cs="Times New Roman"/>
          <w:b/>
          <w:bCs/>
        </w:rPr>
        <w:t xml:space="preserve"> </w:t>
      </w:r>
      <w:r w:rsidRPr="00A342E2">
        <w:rPr>
          <w:rFonts w:ascii="Times New Roman" w:hAnsi="Times New Roman" w:cs="Times New Roman"/>
          <w:b/>
          <w:bCs/>
          <w:i/>
          <w:iCs/>
        </w:rPr>
        <w:t>PLCG1</w:t>
      </w:r>
      <w:r w:rsidRPr="00A342E2">
        <w:rPr>
          <w:rFonts w:ascii="Times New Roman" w:hAnsi="Times New Roman" w:cs="Times New Roman"/>
          <w:b/>
          <w:bCs/>
        </w:rPr>
        <w:t xml:space="preserve"> in OS of LGG</w:t>
      </w:r>
    </w:p>
    <w:p w14:paraId="0889CDC2" w14:textId="77777777" w:rsidR="00A342E2" w:rsidRDefault="00A342E2" w:rsidP="00A342E2"/>
    <w:tbl>
      <w:tblPr>
        <w:tblpPr w:leftFromText="180" w:rightFromText="180" w:vertAnchor="page" w:horzAnchor="margin" w:tblpY="2131"/>
        <w:tblW w:w="9286" w:type="dxa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A342E2" w14:paraId="29D4177E" w14:textId="77777777" w:rsidTr="00A342E2">
        <w:trPr>
          <w:cantSplit/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6A31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A6D3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E25E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F15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4B2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A342E2" w14:paraId="2A902796" w14:textId="77777777" w:rsidTr="00A342E2">
        <w:trPr>
          <w:cantSplit/>
          <w:tblHeader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02D5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778D9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040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9F24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D675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310D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A4CE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A342E2" w14:paraId="03CE251E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7A88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O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B9D4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CEC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D30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7243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2917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2C6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1B78EBBE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9E2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93499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BEE7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7E49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C6C3E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696D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671CF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2048EF65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8DD3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9B2A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66FC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059 (2.046-4.5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AB64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8C6A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349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52 (1.192-2.87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EC9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6</w:t>
            </w:r>
          </w:p>
        </w:tc>
      </w:tr>
      <w:tr w:rsidR="00A342E2" w14:paraId="51FE0E04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BD8D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LCG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8851E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A0E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5898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78C2C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3C5D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DA775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00EF7D07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997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B7FC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1025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2DDD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349A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C973A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281EE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31A3918C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28CA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D6E1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140BD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364 (2.284-4.9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8C0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65BA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6159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84 (1.221-2.9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43F77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A342E2" w14:paraId="05AD0EFA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6F1D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A1C5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F4AF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A98D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671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4B54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AB28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727EA1B5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407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4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350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F853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7D7E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0FA1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90EA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63E8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185EE694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8234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02FE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BF15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89 (2.009-4.1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88FA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B970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A0E8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914 (1.898-4.47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A5FF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A342E2" w14:paraId="10CE381A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856C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48E9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1A30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93E7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F769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3F9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C339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48F70CC5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017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A2D4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5C0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8D05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DFEA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11D0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316E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486C96A9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CA2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9CF9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F5FD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24 (0.800-1.5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0DC93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AE24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50D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2B3E8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706E85F0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A0E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H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405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13613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37C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25C3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7A77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EBCA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6F4E7F24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350F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5771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5F78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F5B2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E758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D31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F511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25BA7706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6C7C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93CF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3FF9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86 (0.130-0.2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7E9C8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6B9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14DF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58 (0.227-0.5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9A1F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A342E2" w14:paraId="746EBFCD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D9E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p/19q codelet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39A7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8121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E9114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67B0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7FFC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8D776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01D6CF9A" w14:textId="77777777" w:rsidTr="00A342E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17ED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de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D410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7320B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ADBC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C1B1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6637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0753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</w:tr>
      <w:tr w:rsidR="00A342E2" w14:paraId="20ACA301" w14:textId="77777777" w:rsidTr="00A342E2">
        <w:trPr>
          <w:cantSplit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EF4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n-codel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862E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5CF7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93 (1.590-3.91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49CC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D752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582E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96 (1.070-3.014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AC0F" w14:textId="77777777" w:rsidR="00A342E2" w:rsidRDefault="00A342E2" w:rsidP="00A342E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7</w:t>
            </w:r>
          </w:p>
        </w:tc>
      </w:tr>
    </w:tbl>
    <w:p w14:paraId="6B00061D" w14:textId="22672EAD" w:rsidR="006725A2" w:rsidRDefault="006725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17479B" w14:textId="77777777" w:rsidR="006725A2" w:rsidRDefault="006725A2" w:rsidP="006725A2"/>
    <w:p w14:paraId="7FF6CC15" w14:textId="6322741A" w:rsidR="006725A2" w:rsidRDefault="006725A2">
      <w:pPr>
        <w:rPr>
          <w:rFonts w:ascii="Times New Roman" w:hAnsi="Times New Roman" w:cs="Times New Roman"/>
          <w:b/>
          <w:bCs/>
        </w:rPr>
      </w:pPr>
      <w:bookmarkStart w:id="0" w:name="_Hlk99385860"/>
      <w:r w:rsidRPr="00C32BEB">
        <w:rPr>
          <w:rFonts w:ascii="Times New Roman" w:hAnsi="Times New Roman" w:cs="Times New Roman"/>
          <w:b/>
          <w:bCs/>
        </w:rPr>
        <w:t>Univariate analysis and multivariate</w:t>
      </w:r>
      <w:r w:rsidRPr="006725A2">
        <w:rPr>
          <w:rFonts w:ascii="Times New Roman" w:hAnsi="Times New Roman" w:cs="Times New Roman"/>
          <w:b/>
          <w:bCs/>
        </w:rPr>
        <w:t xml:space="preserve"> analysis for GSDMC in OS of LG</w:t>
      </w:r>
      <w:r w:rsidRPr="00C32BEB">
        <w:rPr>
          <w:rFonts w:ascii="Times New Roman" w:eastAsia="宋体" w:hAnsi="Times New Roman" w:cs="Times New Roman"/>
          <w:b/>
          <w:bCs/>
          <w:lang w:eastAsia="zh-CN"/>
        </w:rPr>
        <w:t>G</w:t>
      </w:r>
    </w:p>
    <w:tbl>
      <w:tblPr>
        <w:tblpPr w:leftFromText="180" w:rightFromText="180" w:vertAnchor="page" w:horzAnchor="margin" w:tblpY="2371"/>
        <w:tblW w:w="9286" w:type="dxa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88245E" w14:paraId="144AF44B" w14:textId="77777777" w:rsidTr="0088245E">
        <w:trPr>
          <w:cantSplit/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2507D1E9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B02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DF60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013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BEF60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88245E" w14:paraId="51508482" w14:textId="77777777" w:rsidTr="0088245E">
        <w:trPr>
          <w:cantSplit/>
          <w:tblHeader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A07D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9A9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D7F7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DB0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23DA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8896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B69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88245E" w14:paraId="457F4193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5309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O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31A7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7BAE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9BE7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B0A8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D84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CF7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772E5ECB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3733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5535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A3A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7150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A61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F128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6598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7D50A17C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852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B5F10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AD05D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059 (2.046-4.5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5AAD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5EF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7D5F8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18 (1.373-3.26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5E9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88245E" w14:paraId="692BF12B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16D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SDM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4B09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5C74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B338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4687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AB6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03CE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0908A42D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EEC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9200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E2F0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00255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34FE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E45E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B9C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4BA10872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F664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1BF8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B110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28 (0.442-0.89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A6F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A6F2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76B0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46 (0.615-1.4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49E7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00</w:t>
            </w:r>
          </w:p>
        </w:tc>
      </w:tr>
      <w:tr w:rsidR="0088245E" w14:paraId="5201B5CD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DDBF8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C224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9B1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D48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9BE7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BF7D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FEB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679E3CCF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849B9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4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064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14AF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4235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D3C8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620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174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78AB2104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CF1E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8212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D404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89 (2.009-4.1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7172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E140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524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058 (1.996-4.68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B85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88245E" w14:paraId="080489F4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E80A0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962CD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22C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BB29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FDF9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CF69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D426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01E51A90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087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9B6B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226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9075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C3FDF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139F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8AC9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5974EDDE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BC1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680D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7817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24 (0.800-1.5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DB2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F537D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2955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8D80B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4CD9CEE6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4F9D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H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1E7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197D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DA55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CB91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3479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B52F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77F7331D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2D16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9589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7BDF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B7F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0B3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81DD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C910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549ECCC2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EA9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4F494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BB6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86 (0.130-0.2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DAFB2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FF80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C86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23 (0.197-0.53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4819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88245E" w14:paraId="131AB9E7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1B0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p/19q codelet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7CC5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34A24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FFDF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0214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7A9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4EC5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59D476B3" w14:textId="77777777" w:rsidTr="0088245E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A0B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de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94F8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D2C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1BABF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F4A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48A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AE53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</w:tr>
      <w:tr w:rsidR="0088245E" w14:paraId="2CFC52A0" w14:textId="77777777" w:rsidTr="0088245E">
        <w:trPr>
          <w:cantSplit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94FB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n-codel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46DC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526A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93 (1.590-3.91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7AD50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92C2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AD4E5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25 (1.122-3.30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4CC8" w14:textId="77777777" w:rsidR="0088245E" w:rsidRDefault="0088245E" w:rsidP="0088245E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7</w:t>
            </w:r>
          </w:p>
        </w:tc>
      </w:tr>
    </w:tbl>
    <w:p w14:paraId="184C79B7" w14:textId="77777777" w:rsidR="00957A6A" w:rsidRDefault="008824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6725A2">
        <w:rPr>
          <w:rFonts w:ascii="Times New Roman" w:hAnsi="Times New Roman" w:cs="Times New Roman"/>
          <w:b/>
          <w:bCs/>
        </w:rPr>
        <w:br w:type="page"/>
      </w:r>
    </w:p>
    <w:p w14:paraId="6BA7ACDE" w14:textId="77777777" w:rsidR="00957A6A" w:rsidRDefault="00957A6A" w:rsidP="00957A6A"/>
    <w:p w14:paraId="1F7D8C4F" w14:textId="222DBBCE" w:rsidR="00957A6A" w:rsidRDefault="00957A6A" w:rsidP="00957A6A">
      <w:pPr>
        <w:rPr>
          <w:rFonts w:ascii="Times New Roman" w:hAnsi="Times New Roman" w:cs="Times New Roman"/>
          <w:b/>
          <w:bCs/>
        </w:rPr>
      </w:pPr>
      <w:r w:rsidRPr="00C32BEB">
        <w:rPr>
          <w:rFonts w:ascii="Times New Roman" w:hAnsi="Times New Roman" w:cs="Times New Roman"/>
          <w:b/>
          <w:bCs/>
        </w:rPr>
        <w:t>Univariate analysis and multivariate</w:t>
      </w:r>
      <w:r w:rsidRPr="006725A2">
        <w:rPr>
          <w:rFonts w:ascii="Times New Roman" w:hAnsi="Times New Roman" w:cs="Times New Roman"/>
          <w:b/>
          <w:bCs/>
        </w:rPr>
        <w:t xml:space="preserve"> analysis for </w:t>
      </w:r>
      <w:r w:rsidRPr="00957A6A">
        <w:rPr>
          <w:rFonts w:ascii="Times New Roman" w:hAnsi="Times New Roman" w:cs="Times New Roman"/>
          <w:b/>
          <w:bCs/>
          <w:i/>
          <w:iCs/>
        </w:rPr>
        <w:t>TP53</w:t>
      </w:r>
      <w:r w:rsidRPr="006725A2">
        <w:rPr>
          <w:rFonts w:ascii="Times New Roman" w:hAnsi="Times New Roman" w:cs="Times New Roman"/>
          <w:b/>
          <w:bCs/>
        </w:rPr>
        <w:t xml:space="preserve"> in OS of LG</w:t>
      </w:r>
      <w:r w:rsidRPr="00957A6A">
        <w:rPr>
          <w:rFonts w:ascii="Times New Roman" w:hAnsi="Times New Roman" w:cs="Times New Roman"/>
          <w:b/>
          <w:bCs/>
        </w:rPr>
        <w:t>G</w:t>
      </w:r>
    </w:p>
    <w:tbl>
      <w:tblPr>
        <w:tblpPr w:leftFromText="180" w:rightFromText="180" w:vertAnchor="page" w:horzAnchor="margin" w:tblpY="2471"/>
        <w:tblW w:w="9286" w:type="dxa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957A6A" w14:paraId="024995B7" w14:textId="77777777" w:rsidTr="00957A6A">
        <w:trPr>
          <w:cantSplit/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1348D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DFA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3974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CF9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988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957A6A" w14:paraId="22EF8E53" w14:textId="77777777" w:rsidTr="00957A6A">
        <w:trPr>
          <w:cantSplit/>
          <w:tblHeader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4E11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D20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E81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342A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11FBA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EEB3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117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957A6A" w14:paraId="4C91B095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DC8B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O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AAE4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EA56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2A25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98BF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565B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8971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6594FD48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019A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CC45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2EF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565AF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AC2C3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AB06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EC82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51D9B145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ACFE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4D15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2367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059 (2.046-4.5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FB2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3E72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5A4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55 (1.256-3.0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A3ED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957A6A" w14:paraId="59229A06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84E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052E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27D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81423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6E2A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406DE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842AD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5DF81736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BB45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577A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D66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53FB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BC3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89E2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D7F44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3BBC3117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F65B6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AA9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5AE4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89 (1.189-2.4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B637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05092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BCCB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89 (1.053-2.3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83B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7</w:t>
            </w:r>
          </w:p>
        </w:tc>
      </w:tr>
      <w:tr w:rsidR="00957A6A" w14:paraId="38B67110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413E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4E05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CE0E4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C8B2D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44366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51E1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1CE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65BCD343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C38C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4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B69D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69F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2D2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2341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04D8D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0B5D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597FB89E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A16F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EEFA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A384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89 (2.009-4.1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EFB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4DEB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15A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202 (2.088-4.91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578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957A6A" w14:paraId="0D7F81A6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A6DA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600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C7C7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E6B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F215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F1A84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02DB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74C8892A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7AF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68BE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032F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0AD4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17F2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69D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4F85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77E574CC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0705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20E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592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24 (0.800-1.5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AE4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88BD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C36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334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3D9DE5D0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AAE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H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007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C22D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163B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C62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69AA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017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6DC7FF8B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2863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5746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F543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0D91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41D3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26CE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5692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6B65C616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75E7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E2E1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2A1EA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86 (0.130-0.26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4F2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2C2E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DCB55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48 (0.220-0.5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67E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957A6A" w14:paraId="6E62F41F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35D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p/19q codelet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A96A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0A5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8ACB5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67451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3C1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1114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6AF0541A" w14:textId="77777777" w:rsidTr="00957A6A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2A84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ode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0177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0135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12F7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56D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1A8D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C6AF8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</w:tr>
      <w:tr w:rsidR="00957A6A" w14:paraId="47AFA695" w14:textId="77777777" w:rsidTr="00957A6A">
        <w:trPr>
          <w:cantSplit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698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n-codel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1750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1A4C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93 (1.590-3.91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C555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11B1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7589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16 (1.201-3.385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F87D" w14:textId="77777777" w:rsidR="00957A6A" w:rsidRDefault="00957A6A" w:rsidP="00957A6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8</w:t>
            </w:r>
          </w:p>
        </w:tc>
      </w:tr>
    </w:tbl>
    <w:p w14:paraId="376314B2" w14:textId="7ABE8F98" w:rsidR="00FF4D21" w:rsidRDefault="00FF4D21">
      <w:pPr>
        <w:rPr>
          <w:rFonts w:ascii="Times New Roman" w:hAnsi="Times New Roman" w:cs="Times New Roman"/>
          <w:b/>
          <w:bCs/>
        </w:rPr>
      </w:pPr>
    </w:p>
    <w:p w14:paraId="7B97B061" w14:textId="77777777" w:rsidR="00FF4D21" w:rsidRDefault="00FF4D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D1577E5" w14:textId="77777777" w:rsidR="00FF4D21" w:rsidRDefault="00FF4D21" w:rsidP="00FF4D21"/>
    <w:p w14:paraId="60D920A6" w14:textId="22D8A1A0" w:rsidR="00FF4D21" w:rsidRDefault="00FF4D21" w:rsidP="00FF4D21">
      <w:pPr>
        <w:rPr>
          <w:rFonts w:ascii="Times New Roman" w:hAnsi="Times New Roman" w:cs="Times New Roman"/>
          <w:b/>
          <w:bCs/>
        </w:rPr>
      </w:pPr>
      <w:r w:rsidRPr="00C32BEB">
        <w:rPr>
          <w:rFonts w:ascii="Times New Roman" w:hAnsi="Times New Roman" w:cs="Times New Roman"/>
          <w:b/>
          <w:bCs/>
        </w:rPr>
        <w:t>Univariate analysis and multivariate</w:t>
      </w:r>
      <w:r w:rsidRPr="006725A2">
        <w:rPr>
          <w:rFonts w:ascii="Times New Roman" w:hAnsi="Times New Roman" w:cs="Times New Roman"/>
          <w:b/>
          <w:bCs/>
        </w:rPr>
        <w:t xml:space="preserve"> analysis for </w:t>
      </w:r>
      <w:r>
        <w:rPr>
          <w:rFonts w:ascii="Times New Roman" w:hAnsi="Times New Roman" w:cs="Times New Roman"/>
          <w:b/>
          <w:bCs/>
          <w:i/>
          <w:iCs/>
        </w:rPr>
        <w:t>CASP9</w:t>
      </w:r>
      <w:r w:rsidRPr="006725A2">
        <w:rPr>
          <w:rFonts w:ascii="Times New Roman" w:hAnsi="Times New Roman" w:cs="Times New Roman"/>
          <w:b/>
          <w:bCs/>
        </w:rPr>
        <w:t xml:space="preserve"> in OS of </w:t>
      </w:r>
      <w:r>
        <w:rPr>
          <w:rFonts w:ascii="Times New Roman" w:hAnsi="Times New Roman" w:cs="Times New Roman"/>
          <w:b/>
          <w:bCs/>
        </w:rPr>
        <w:t>ACC</w:t>
      </w:r>
    </w:p>
    <w:tbl>
      <w:tblPr>
        <w:tblpPr w:leftFromText="180" w:rightFromText="180" w:vertAnchor="page" w:horzAnchor="margin" w:tblpY="2296"/>
        <w:tblW w:w="9327" w:type="dxa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92"/>
        <w:gridCol w:w="1011"/>
        <w:gridCol w:w="461"/>
        <w:gridCol w:w="2151"/>
        <w:gridCol w:w="1011"/>
      </w:tblGrid>
      <w:tr w:rsidR="00874C2F" w14:paraId="53BE5099" w14:textId="77777777" w:rsidTr="00874C2F">
        <w:trPr>
          <w:cantSplit/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68A2E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E01A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203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13A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793D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E522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874C2F" w14:paraId="2850E4A6" w14:textId="77777777" w:rsidTr="00874C2F">
        <w:trPr>
          <w:cantSplit/>
          <w:tblHeader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D22D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E4F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9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785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1E28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BBE0A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688A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46F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874C2F" w14:paraId="122B7678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8980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C6A3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0FD0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8C08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3F73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801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22BE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79BE4230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89D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22C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FD0B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943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8B88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89B1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285D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397A2FB3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E1371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8E0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149F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.286 (3.976-26.6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044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2F67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610E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936 (0.937-67.21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1960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7</w:t>
            </w:r>
          </w:p>
        </w:tc>
      </w:tr>
      <w:tr w:rsidR="00874C2F" w14:paraId="25CA084D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A5DE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0632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6901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B49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57E7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ECF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AF5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1C81E777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4332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AB1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11C3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2F5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2413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D653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61DC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769F2582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773A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D25A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77D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38 (0.769-5.4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39FAA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22C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482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AC41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71FF2B43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DBA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D26AE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9D9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063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8B0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357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AB23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5370CE31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A977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2B72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9FD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A6E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6F37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F6A8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4C7A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4AFE913D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320F8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848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6FA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150 (2.710-13.95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666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C22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381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19 (0.936-6.77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A0BA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67</w:t>
            </w:r>
          </w:p>
        </w:tc>
      </w:tr>
      <w:tr w:rsidR="00874C2F" w14:paraId="39AE3A11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9D2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289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4A1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9D17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7466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0150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56F7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422C829F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6D3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15B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2BE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563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949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FE9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9922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3F036093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DC5D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A40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0B30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849 (1.959-11.99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1332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2813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429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087 (1.846-14.0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2F1E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874C2F" w14:paraId="2254DED2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B69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60B8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5013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F50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8E11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066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852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00BE323A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4D3DD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9A41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A88B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3A1A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0FA0D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68E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6A89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58E89D53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833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560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6ACE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476 (2.706-15.49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51E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E86D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F91C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16 (0.076-5.00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A7D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51</w:t>
            </w:r>
          </w:p>
        </w:tc>
      </w:tr>
      <w:tr w:rsidR="00874C2F" w14:paraId="553B3CD7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582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B030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C6D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C86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4B86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AAE7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2513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55229F09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9F68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342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260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63D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D04D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DF5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878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36C8D079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F74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5FC7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131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99 (0.846-3.8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ED6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AF57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8B6E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CD374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2E86944B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88C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E7F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606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8CE7A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DD7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EBC9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68FE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5EBFCB53" w14:textId="77777777" w:rsidTr="00874C2F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3C7AD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2E29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7AD8B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6E63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8AF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A6CC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D915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  <w:tr w:rsidR="00874C2F" w14:paraId="71CD6376" w14:textId="77777777" w:rsidTr="00874C2F">
        <w:trPr>
          <w:cantSplit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210A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806F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3E948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1 (0.469-2.137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4986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4F67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0553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61201" w14:textId="77777777" w:rsidR="00874C2F" w:rsidRDefault="00874C2F" w:rsidP="00874C2F">
            <w:pPr>
              <w:spacing w:before="100" w:after="100"/>
              <w:ind w:left="100" w:right="100"/>
              <w:jc w:val="center"/>
            </w:pPr>
          </w:p>
        </w:tc>
      </w:tr>
    </w:tbl>
    <w:p w14:paraId="3564E554" w14:textId="77777777" w:rsidR="006725A2" w:rsidRDefault="006725A2">
      <w:pPr>
        <w:rPr>
          <w:rFonts w:ascii="Times New Roman" w:hAnsi="Times New Roman" w:cs="Times New Roman"/>
          <w:b/>
          <w:bCs/>
        </w:rPr>
      </w:pPr>
    </w:p>
    <w:sectPr w:rsidR="006725A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51A4F" w14:textId="77777777" w:rsidR="00C257EC" w:rsidRDefault="00C257EC" w:rsidP="00C32BEB">
      <w:r>
        <w:separator/>
      </w:r>
    </w:p>
  </w:endnote>
  <w:endnote w:type="continuationSeparator" w:id="0">
    <w:p w14:paraId="58E2FAF8" w14:textId="77777777" w:rsidR="00C257EC" w:rsidRDefault="00C257EC" w:rsidP="00C32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078C5" w14:textId="77777777" w:rsidR="00C257EC" w:rsidRDefault="00C257EC" w:rsidP="00C32BEB">
      <w:r>
        <w:separator/>
      </w:r>
    </w:p>
  </w:footnote>
  <w:footnote w:type="continuationSeparator" w:id="0">
    <w:p w14:paraId="6AF1DAE5" w14:textId="77777777" w:rsidR="00C257EC" w:rsidRDefault="00C257EC" w:rsidP="00C32B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095124"/>
    <w:rsid w:val="000C5CAC"/>
    <w:rsid w:val="00125E98"/>
    <w:rsid w:val="001379FE"/>
    <w:rsid w:val="001C0A13"/>
    <w:rsid w:val="001D75AB"/>
    <w:rsid w:val="001F35B0"/>
    <w:rsid w:val="002A4E23"/>
    <w:rsid w:val="0034024B"/>
    <w:rsid w:val="0035500D"/>
    <w:rsid w:val="00362E65"/>
    <w:rsid w:val="004158F9"/>
    <w:rsid w:val="00457CF1"/>
    <w:rsid w:val="004B5B06"/>
    <w:rsid w:val="006725A2"/>
    <w:rsid w:val="00747CCE"/>
    <w:rsid w:val="007B3E96"/>
    <w:rsid w:val="00874C2F"/>
    <w:rsid w:val="0088245E"/>
    <w:rsid w:val="008F1F48"/>
    <w:rsid w:val="00901463"/>
    <w:rsid w:val="00946CB3"/>
    <w:rsid w:val="00957A6A"/>
    <w:rsid w:val="00A342E2"/>
    <w:rsid w:val="00AE18EF"/>
    <w:rsid w:val="00AE1BDD"/>
    <w:rsid w:val="00B3547C"/>
    <w:rsid w:val="00B4379D"/>
    <w:rsid w:val="00C204D7"/>
    <w:rsid w:val="00C257EC"/>
    <w:rsid w:val="00C27329"/>
    <w:rsid w:val="00C31EEB"/>
    <w:rsid w:val="00C32BEB"/>
    <w:rsid w:val="00E11A5D"/>
    <w:rsid w:val="00E34347"/>
    <w:rsid w:val="00F12158"/>
    <w:rsid w:val="00FB63E7"/>
    <w:rsid w:val="00FC557F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60133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2E2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C32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32BE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32B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32B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新宇</dc:creator>
  <cp:keywords/>
  <dc:description/>
  <cp:lastModifiedBy>李新宇</cp:lastModifiedBy>
  <cp:revision>3</cp:revision>
  <dcterms:created xsi:type="dcterms:W3CDTF">2022-03-28T10:55:00Z</dcterms:created>
  <dcterms:modified xsi:type="dcterms:W3CDTF">2022-03-28T11:35:00Z</dcterms:modified>
  <cp:category/>
</cp:coreProperties>
</file>